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3: Table S11. Summary of the differentially expressed genes with alternative splicing.</w:t>
      </w:r>
    </w:p>
    <w:tbl>
      <w:tblPr>
        <w:tblW w:w="15314" w:type="dxa"/>
        <w:jc w:val="left"/>
        <w:tblInd w:w="0" w:type="dxa"/>
        <w:tblLayout w:type="fixed"/>
        <w:tblCellMar>
          <w:top w:w="5" w:type="dxa"/>
          <w:left w:w="5" w:type="dxa"/>
          <w:bottom w:w="0" w:type="dxa"/>
          <w:right w:w="5" w:type="dxa"/>
        </w:tblCellMar>
      </w:tblPr>
      <w:tblGrid>
        <w:gridCol w:w="856"/>
        <w:gridCol w:w="850"/>
        <w:gridCol w:w="1134"/>
        <w:gridCol w:w="993"/>
        <w:gridCol w:w="567"/>
        <w:gridCol w:w="708"/>
        <w:gridCol w:w="1134"/>
        <w:gridCol w:w="1134"/>
        <w:gridCol w:w="1276"/>
        <w:gridCol w:w="1276"/>
        <w:gridCol w:w="1559"/>
        <w:gridCol w:w="1559"/>
        <w:gridCol w:w="993"/>
        <w:gridCol w:w="1275"/>
      </w:tblGrid>
      <w:tr>
        <w:trPr>
          <w:trHeight w:val="353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Start_0b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evel Difference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ped ex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8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52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629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63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588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590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648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649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7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21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98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985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95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952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3012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3013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81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83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833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83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832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839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840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54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173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174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167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169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185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187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3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1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29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649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650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64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642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679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680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1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28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4656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4657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4555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4556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4708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4709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6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13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395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395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3850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3851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4013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4014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8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</w:t>
            </w:r>
          </w:p>
        </w:tc>
      </w:tr>
      <w:tr>
        <w:trPr>
          <w:trHeight w:val="527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222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L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208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2086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2077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2079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2098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2099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0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84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00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00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97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973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427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428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6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1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262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87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87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793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795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935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939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7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96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908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909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834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835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910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911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4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3</w:t>
            </w:r>
          </w:p>
        </w:tc>
      </w:tr>
      <w:tr>
        <w:trPr>
          <w:trHeight w:val="390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80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55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554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443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444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558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559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9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1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99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9248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925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9039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9044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9344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9350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8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297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1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1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8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82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31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58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8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1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401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74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742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690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692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755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756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8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</w:p>
        </w:tc>
      </w:tr>
      <w:tr>
        <w:trPr>
          <w:trHeight w:val="353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ExonStart_0b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Exon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stream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evel Difference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ained intr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708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06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076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065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067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073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076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8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310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76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776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768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769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775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776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23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014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597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603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597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59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601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603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5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1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155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947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954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947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949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953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954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1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8</w:t>
            </w:r>
          </w:p>
        </w:tc>
      </w:tr>
      <w:tr>
        <w:trPr>
          <w:trHeight w:val="318" w:hRule="atLeast"/>
        </w:trPr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693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582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58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582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584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587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588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8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7</w:t>
            </w:r>
          </w:p>
        </w:tc>
      </w:tr>
      <w:tr>
        <w:trPr>
          <w:trHeight w:val="353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xonStart 0b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xon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evel Difference</w:t>
            </w:r>
          </w:p>
        </w:tc>
      </w:tr>
      <w:tr>
        <w:trPr>
          <w:trHeight w:val="318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1631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004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007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004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006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044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04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</w:tr>
      <w:tr>
        <w:trPr>
          <w:trHeight w:val="353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xonStart 0b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xon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nking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evel Difference</w:t>
            </w:r>
          </w:p>
        </w:tc>
      </w:tr>
      <w:tr>
        <w:trPr>
          <w:trHeight w:val="667" w:hRule="atLeast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000000182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1A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392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393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3929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3931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3913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3914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1:09:00Z</dcterms:created>
  <dc:creator>MY Y</dc:creator>
  <dc:description/>
  <cp:keywords/>
  <dc:language>en-US</dc:language>
  <cp:lastModifiedBy>Y MY</cp:lastModifiedBy>
  <cp:lastPrinted>2018-05-16T08:53:00Z</cp:lastPrinted>
  <dcterms:modified xsi:type="dcterms:W3CDTF">2018-06-11T05:13:00Z</dcterms:modified>
  <cp:revision>6</cp:revision>
  <dc:subject/>
  <dc:title/>
</cp:coreProperties>
</file>